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B8955" w14:textId="016596AF" w:rsidR="0066107F" w:rsidRPr="006F1530" w:rsidRDefault="00F01036" w:rsidP="0066107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ditional</w:t>
      </w:r>
      <w:r w:rsidR="0066107F"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66107F"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File 1.  </w:t>
      </w:r>
      <w:r w:rsidR="0066107F" w:rsidRPr="006F153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Database Search Strategies</w:t>
      </w:r>
    </w:p>
    <w:p w14:paraId="74205905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Ovid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4"/>
      </w:tblGrid>
      <w:tr w:rsidR="0066107F" w:rsidRPr="006F1530" w14:paraId="6E469871" w14:textId="77777777" w:rsidTr="005D1618">
        <w:tc>
          <w:tcPr>
            <w:tcW w:w="9394" w:type="dxa"/>
          </w:tcPr>
          <w:p w14:paraId="1803F82D" w14:textId="77777777" w:rsidR="0066107F" w:rsidRPr="006F1530" w:rsidRDefault="0066107F" w:rsidP="005D161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Database: Ovid MEDLINE(R) ALL &lt;1946 to February 15, 2022&gt;</w:t>
            </w:r>
          </w:p>
          <w:p w14:paraId="6B54846D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Search Strategy:</w:t>
            </w:r>
          </w:p>
          <w:p w14:paraId="24693EA3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--------------------------------------------------------------------------------</w:t>
            </w:r>
          </w:p>
          <w:p w14:paraId="7494C290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     exp COVID-19/ (140402)</w:t>
            </w:r>
          </w:p>
          <w:p w14:paraId="09F8F5DE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     (Covid-19 or "SARS CoV-2" or pandemic* or "coronavirus disease 2019" or "novel coronavirus" or pandemic*).ab,hw,kf,ot,ti. (258564)</w:t>
            </w:r>
          </w:p>
          <w:p w14:paraId="2EFCFA53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3     *Health Care Rationing/ (6735)</w:t>
            </w:r>
          </w:p>
          <w:p w14:paraId="3A1C103A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4     *Triage/ (7414)</w:t>
            </w:r>
          </w:p>
          <w:p w14:paraId="61A7653F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5     Age Factors/ (470687)</w:t>
            </w:r>
          </w:p>
          <w:p w14:paraId="6DE41C78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6     COVID-19 Vaccines/ (8972)</w:t>
            </w:r>
          </w:p>
          <w:p w14:paraId="632507BA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7     Smokers/ (3578)</w:t>
            </w:r>
          </w:p>
          <w:p w14:paraId="1EA64636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8     healthy lifestyle/ or sedentary behavior/ (14949)</w:t>
            </w:r>
          </w:p>
          <w:p w14:paraId="6BE03EB6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9     survival analysis/ (144121)</w:t>
            </w:r>
          </w:p>
          <w:p w14:paraId="14D2B5B2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0     ("tie-breaker*" or "tie breaker*" or "tie-breaking criteria*" or "tie breaking criteria*" or prioritization or triage or "resource allocation").ab,hw,kf,ot,ti. (56742)</w:t>
            </w:r>
          </w:p>
          <w:p w14:paraId="72911E97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1     (Randomisat* or "random draw*" or "draw lot*" or "drawing lot*" or "draw of lot*" or "drawing of lot*" or "life-cycle*" or "life cycle*" or "first come first served" or "first-come-first-served" or "first-come first-served" or "first come, first served" or "first-come, first-served" or "age" or vaccinated or vaccine* or smok* or "life habit*" or "pre-existing medical condition*" or "pre-existing condition" or "medical condition*" or "chances of surviv*" or "chances for surviv*" or "survival chance*" or "survival analysis").ab,hw,kf,ot,ti. (10009647)</w:t>
            </w:r>
          </w:p>
          <w:p w14:paraId="444F7826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2     ethics consultation/ (1296)</w:t>
            </w:r>
          </w:p>
          <w:p w14:paraId="37C115DC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3     Public Opinion/ (19437)</w:t>
            </w:r>
          </w:p>
          <w:p w14:paraId="05705A6A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4     focus groups/ or interviews as topic/ or "surveys and questionnaires"/ (605092)</w:t>
            </w:r>
          </w:p>
          <w:p w14:paraId="42493E8B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5     ("public consultation*" or "public comment*" or "consult the population" or "consult the public" or "consulting the population" or "consulting the public" or "popular consultation*" or "consultative process*" or "ethics consultation*").ab,hw,kf,ot,ti. (3059)</w:t>
            </w:r>
          </w:p>
          <w:p w14:paraId="0EF13084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6     (Survey* or poll* or questionnaire* or "focus group*" or "discussion group*" or "discussion panel*" or "panel discussion*" or interview* or "written consultation*" or "citizens jur*" or "citizens panel*" or "planning cell*" or "consensus conference*" or "deliberative poll*" or "citizen advisory committee*" or referenda* or "public hearing*").ab,hw,kf,ot,ti. (2177082)</w:t>
            </w:r>
          </w:p>
          <w:p w14:paraId="55DEFF82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7     1 or 2 (258564)</w:t>
            </w:r>
          </w:p>
          <w:p w14:paraId="66FD09F9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8     3 or 4 or 10 or "28".mp. or "29"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140302)</w:t>
            </w:r>
          </w:p>
          <w:p w14:paraId="147476F1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9     5 or 6 or 7 or 8 or 9 or 11 (10012801)</w:t>
            </w:r>
          </w:p>
          <w:p w14:paraId="5303BB17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0     12 or 13 or 15 (22423)</w:t>
            </w:r>
          </w:p>
          <w:p w14:paraId="512D3C65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1     14 or 16 (2177082)</w:t>
            </w:r>
          </w:p>
          <w:p w14:paraId="4F72BCC4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2     17 and 18 and 19 and 20 and 21 (20)</w:t>
            </w:r>
          </w:p>
          <w:p w14:paraId="7FC08F61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3     18 and 19 and 20 and 21 (269)</w:t>
            </w:r>
          </w:p>
          <w:p w14:paraId="194976D3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4     limit 23 to (yr="2019 -Current" and (english or french or spanish)) (37)</w:t>
            </w:r>
          </w:p>
          <w:p w14:paraId="3260366C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5     ("tie-breaker*" or "tie breaker*" or "tie-breaking criteria*" or "tie breaking criteria*").ab,hw,kf,ot,ti. (44)</w:t>
            </w:r>
          </w:p>
          <w:p w14:paraId="3014A8CC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6     limit 25 to ((english or french or spanish) and covid-19) (6)</w:t>
            </w:r>
          </w:p>
          <w:p w14:paraId="239C729A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7     24 or 26 (43)</w:t>
            </w:r>
          </w:p>
          <w:p w14:paraId="43E54547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8     *Resource Allocation/ (4007)</w:t>
            </w:r>
          </w:p>
          <w:p w14:paraId="4D9F8BA2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9     *Health Equity/ (1982)</w:t>
            </w:r>
          </w:p>
          <w:p w14:paraId="7CBCB3B1" w14:textId="77777777" w:rsidR="0066107F" w:rsidRPr="006F1530" w:rsidRDefault="0066107F" w:rsidP="005D161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</w:tr>
    </w:tbl>
    <w:p w14:paraId="25530CBB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7E1C2823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4"/>
      </w:tblGrid>
      <w:tr w:rsidR="0066107F" w:rsidRPr="006F1530" w14:paraId="3EF49865" w14:textId="77777777" w:rsidTr="005D1618">
        <w:tc>
          <w:tcPr>
            <w:tcW w:w="9394" w:type="dxa"/>
          </w:tcPr>
          <w:p w14:paraId="193CCE7D" w14:textId="77777777" w:rsidR="0066107F" w:rsidRPr="006F1530" w:rsidRDefault="0066107F" w:rsidP="005D161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Database: Embase &lt;1974 to 2022 February 15&gt;</w:t>
            </w:r>
          </w:p>
          <w:p w14:paraId="4CCA49FB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Search Strategy:</w:t>
            </w:r>
          </w:p>
          <w:p w14:paraId="07850159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--------------------------------------------------------------------------------</w:t>
            </w:r>
          </w:p>
          <w:p w14:paraId="14915AAC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     exp coronavirus disease 2019/ (187446)</w:t>
            </w:r>
          </w:p>
          <w:p w14:paraId="275039D3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     (Covid-19 or "SARS CoV-2" or pandemic* or "coronavirus disease 2019" or "novel coronavirus" or pandemic*).ab,hw,kf,ot,ti. (285719)</w:t>
            </w:r>
          </w:p>
          <w:p w14:paraId="4BC7161D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3     *emergency medical dispatch/ (130)</w:t>
            </w:r>
          </w:p>
          <w:p w14:paraId="2FA834CC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4     *resource allocation/ (4410)</w:t>
            </w:r>
          </w:p>
          <w:p w14:paraId="62FE3CEA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5     *health equity/ (2734)</w:t>
            </w:r>
          </w:p>
          <w:p w14:paraId="4E73CFCC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6     ("tie-breaker*" or "tie breaker*" or "tie-breaking criteria*" or "tie breaking criteria*" or prioritization or triage or "resource allocation").ab,hw,kf,ot,ti. (77014)</w:t>
            </w:r>
          </w:p>
          <w:p w14:paraId="4BF7A970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7     life cycle/ (21989)</w:t>
            </w:r>
          </w:p>
          <w:p w14:paraId="772C0FD7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8     vaccinee/ (512)</w:t>
            </w:r>
          </w:p>
          <w:p w14:paraId="7068A95B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9     smoking/ or cigarette smoking/ or smoking habit/ (408662)</w:t>
            </w:r>
          </w:p>
          <w:p w14:paraId="7A360ACE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0     healthy lifestyle/ or sedentary lifestyle/ (23387)</w:t>
            </w:r>
          </w:p>
          <w:p w14:paraId="06497FB2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1     disease severity/ (638631)</w:t>
            </w:r>
          </w:p>
          <w:p w14:paraId="4CB470B5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2     long term survival/ or survival prediction/ or survival analysis/ (74356)</w:t>
            </w:r>
          </w:p>
          <w:p w14:paraId="4154AD90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3     (Randomisat* or "random draw*" or "draw lot*" or "drawing lot*" or "draw of lot*" or "drawing of lot*" or "life-cycle*" or "life cycle*" or "first come first served" or "first-come-first-served" or "first-come first-served" or "first come, first served" or "first-come, first-served" or smok* or "life habit*" or "pre-existing medical condition*" or "pre-existing condition" or "medical condition*" or "chances of surviv*" or "chances for surviv*" or "survival chance*" or "survival analysis").ab,hw,kf,ot,ti. (791447)</w:t>
            </w:r>
          </w:p>
          <w:p w14:paraId="68935709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4     public opinion/ (18242)</w:t>
            </w:r>
          </w:p>
          <w:p w14:paraId="777ED96B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5     crowdsourcing/ or interview/ or questionnaire/ (983520)</w:t>
            </w:r>
          </w:p>
          <w:p w14:paraId="5867E650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6     panel study/ (1381)</w:t>
            </w:r>
          </w:p>
          <w:p w14:paraId="24FB826D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7     (Survey* or poll* or questionnaire* or "focus group*" or "discussion group*" or "discussion panel*" or "panel discussion*" or interview* or "written consultation*" or "citizens jur*" or "citizens panel*" or "planning cell*" or "consensus conference*" or "deliberative poll*" or "citizen advisory committee*" or referenda* or "public hearing*").ab,hw,kf,ot,ti. (3277479)</w:t>
            </w:r>
          </w:p>
          <w:p w14:paraId="5FC750A2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8     1 or 2 (285872)</w:t>
            </w:r>
          </w:p>
          <w:p w14:paraId="7C6D4A2A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9     3 or 4 or 5 or 6 (79776)</w:t>
            </w:r>
          </w:p>
          <w:p w14:paraId="07C31C01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0     7 or 9 or 10 or 11 or 12 or 13 (1459471)</w:t>
            </w:r>
          </w:p>
          <w:p w14:paraId="631617D2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1     14 or 15 or 16 or 17 (3292090)</w:t>
            </w:r>
          </w:p>
          <w:p w14:paraId="619CBBBD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2     18 and 19 and 20 and 21 (52)</w:t>
            </w:r>
          </w:p>
          <w:p w14:paraId="54DB2371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3     19 and 20 and 21 (821)</w:t>
            </w:r>
          </w:p>
          <w:p w14:paraId="75EB8176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4     limit 23 to covid-19 (45)</w:t>
            </w:r>
          </w:p>
          <w:p w14:paraId="66D27CC8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5     22 or 24 (52)</w:t>
            </w:r>
          </w:p>
          <w:p w14:paraId="3409FAAB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6     limit 25 to ((english or french or spanish) and yr="2019 -Current") (46)</w:t>
            </w:r>
          </w:p>
          <w:p w14:paraId="7DE24F2E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7     limit 26 to embase (40)</w:t>
            </w:r>
          </w:p>
          <w:p w14:paraId="6E04887A" w14:textId="77777777" w:rsidR="0066107F" w:rsidRPr="006F1530" w:rsidRDefault="0066107F" w:rsidP="005D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</w:tbl>
    <w:p w14:paraId="48874012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07B1C32A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 </w:t>
      </w:r>
    </w:p>
    <w:p w14:paraId="4998E6D1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bookmarkStart w:id="0" w:name="_GoBack"/>
      <w:bookmarkEnd w:id="0"/>
    </w:p>
    <w:p w14:paraId="09DBC17C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4E9A788E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EBM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4"/>
      </w:tblGrid>
      <w:tr w:rsidR="0066107F" w:rsidRPr="006F1530" w14:paraId="6B4B61E9" w14:textId="77777777" w:rsidTr="005D1618">
        <w:tc>
          <w:tcPr>
            <w:tcW w:w="9394" w:type="dxa"/>
          </w:tcPr>
          <w:p w14:paraId="170FB681" w14:textId="77777777" w:rsidR="0066107F" w:rsidRPr="006F1530" w:rsidRDefault="0066107F" w:rsidP="005D161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Database: EBM Reviews - Cochrane Database of Systematic Reviews &lt;2005 to March 30, 2022&gt;, EBM Reviews - ACP Journal Club &lt;1991 to March 2022&gt;, EBM Reviews - Database of Abstracts of Reviews of Effects &lt;1st Quarter 2016&gt;, EBM Reviews - Cochrane Clinical Answers &lt;March 2022&gt;, EBM Reviews - Cochrane Central Register of Controlled Trials &lt;January 2022&gt;, EBM Reviews - Cochrane Methodology Register &lt;3rd Quarter 2012&gt;, EBM Reviews - Health Technology Assessment &lt;4th Quarter 2016&gt;, EBM Reviews - NHS Economic Evaluation Database &lt;1st Quarter 2016&gt;</w:t>
            </w:r>
          </w:p>
          <w:p w14:paraId="50D94150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Search Strategy:</w:t>
            </w:r>
          </w:p>
          <w:p w14:paraId="39AB7AB9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--------------------------------------------------------------------------------</w:t>
            </w:r>
          </w:p>
          <w:p w14:paraId="028FCAD3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     (Covid-19 or "SARS CoV-2" or pandemic* or "coronavirus disease 2019" or "novel coronavirus" or pandemic*).ab,hw,kw,ot,sh,ti. (10669)</w:t>
            </w:r>
          </w:p>
          <w:p w14:paraId="6164BC4B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     ("tie-breaker*" or "tie breaker*" or "tie-breaking criteria*" or "tie breaking criteria*" or prioritization or triage or "resource allocation").ab,hw,kw,ot,sh,ti. (3077)</w:t>
            </w:r>
          </w:p>
          <w:p w14:paraId="70987990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3     (Randomisat* or "random draw*" or "draw lot*" or "drawing lot*" or "draw of lot*" or "drawing of lot*" or "life-cycle*" or "life cycle*" or "first come first served" or "first-come-first-served" or "first-come first-served" or "first come, first served" or "first-come, first-served" or "age" or vaccinated or vaccine* or smok* or "life habit*" or "pre-existing medical condition*" or "pre-existing condition" or "medical condition*" or "chances of surviv*" or "chances for surviv*" or "survival chance*" or "survival analysis").ab,hw,kw,ot,sh,ti. (442998)</w:t>
            </w:r>
          </w:p>
          <w:p w14:paraId="247C84DF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4     ("Health care rationing" or triage or "resource allocation" or "health equity").ab,hw,kw,ot,sh,ti. (2943)</w:t>
            </w:r>
          </w:p>
          <w:p w14:paraId="580226B8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5     (Age factors or COVID-19 vaccines or Smokers or "healthy lifestyle" or "sedentary behavior" or "survival analysis").ab,hw,kw,ot,sh,ti. (44191)</w:t>
            </w:r>
          </w:p>
          <w:p w14:paraId="65943429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6     ("public consultation*" or "public comment*" or "consult the population" or "consult the public" or "consulting the population" or "consulting the public" or "popular consultation*" or "consultative process*" or "ethics consultation*").ab,hw,kw,ot,sh,ti. (60)</w:t>
            </w:r>
          </w:p>
          <w:p w14:paraId="01A20880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7     (Survey* or poll* or questionnaire* or "focus group*" or "discussion group*" or "discussion panel*" or "panel discussion*" or interview* or "written consultation*" or "citizens jur*" or "citizens panel*" or "planning cell*" or "consensus conference*" or "deliberative poll*" or "citizen advisory committee*" or referenda* or "public hearing*").ab,hw,kw,ot,sh,ti. (226694)</w:t>
            </w:r>
          </w:p>
          <w:p w14:paraId="402CD6CA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8     ("Ethics consultation" or "public opinion").ab,hw,kw,ot,sh,ti. (255)</w:t>
            </w:r>
          </w:p>
          <w:p w14:paraId="1338D762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9     2 or 4 (3303)</w:t>
            </w:r>
          </w:p>
          <w:p w14:paraId="06AB7AEF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0     3 or 5 (445765)</w:t>
            </w:r>
          </w:p>
          <w:p w14:paraId="7B97DC5E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1     6 or 8 (297)</w:t>
            </w:r>
          </w:p>
          <w:p w14:paraId="0BEDEF2C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2     1 and 7 and 9 and 10 (10)</w:t>
            </w:r>
          </w:p>
          <w:p w14:paraId="41FD298D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3     6 or 7 or 8 (226840)</w:t>
            </w:r>
          </w:p>
          <w:p w14:paraId="282FD367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4     1 and 9 and 10 and 13 (10)</w:t>
            </w:r>
          </w:p>
          <w:p w14:paraId="4DCDCD57" w14:textId="77777777" w:rsidR="0066107F" w:rsidRPr="006F1530" w:rsidRDefault="0066107F" w:rsidP="005D161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45F829A5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5C627E79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499AD880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54707998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79F5A6EA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60115205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APA PsycInf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4"/>
      </w:tblGrid>
      <w:tr w:rsidR="0066107F" w:rsidRPr="006F1530" w14:paraId="7202CF1E" w14:textId="77777777" w:rsidTr="005D1618">
        <w:tc>
          <w:tcPr>
            <w:tcW w:w="9394" w:type="dxa"/>
          </w:tcPr>
          <w:p w14:paraId="13848321" w14:textId="77777777" w:rsidR="0066107F" w:rsidRPr="006F1530" w:rsidRDefault="0066107F" w:rsidP="005D161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 xml:space="preserve">Database: APA PsycInfo &lt;1806 to March Week 3 2022&gt; </w:t>
            </w:r>
          </w:p>
          <w:p w14:paraId="5DA73F62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Search Strategy:</w:t>
            </w:r>
          </w:p>
          <w:p w14:paraId="74378DDB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--------------------------------------------------------------------------------</w:t>
            </w:r>
          </w:p>
          <w:p w14:paraId="124A030C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     (Covid-19 or "SARS CoV-2" or pandemic* or "coronavirus disease 2019" or "novel coronavirus" or pandemic*).ab,hw,ot,ti. (17311)</w:t>
            </w:r>
          </w:p>
          <w:p w14:paraId="3C6399D5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     exp COVID-19/ (8009)</w:t>
            </w:r>
          </w:p>
          <w:p w14:paraId="54115C3D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3     ("tie-breaker*" or "tie breaker*" or "tie-breaking criteria*" or "tie breaking criteria*" or prioritization or triage or "resource allocation").ab,hw,ot,ti. (10242)</w:t>
            </w:r>
          </w:p>
          <w:p w14:paraId="390C8486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4     (Randomisat* or "random draw*" or "draw lot*" or "drawing lot*" or "draw of lot*" or "drawing of lot*" or "life-cycle*" or "life cycle*" or "first come first served" or "first-come-first-served" or "first-come first-served" or "first come, first served" or "first-come, first-served" or "age" or vaccinated or vaccine* or smok* or "life habit*" or "pre-existing medical condition*" or "pre-existing condition" or "medical condition*" or "chances of surviv*" or "chances for surviv*" or "survival chance*" or "survival analysis").ab,hw,ot,ti. (661215)</w:t>
            </w:r>
          </w:p>
          <w:p w14:paraId="3044E5E4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5     *Resource Allocation/ (2516)</w:t>
            </w:r>
          </w:p>
          <w:p w14:paraId="5E34342B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6     *health disparities/ (7269)</w:t>
            </w:r>
          </w:p>
          <w:p w14:paraId="13C23562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7     exp life span/ (11786)</w:t>
            </w:r>
          </w:p>
          <w:p w14:paraId="1C86A953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8     exp chronological age/ or exp age discrimination/ (1461)</w:t>
            </w:r>
          </w:p>
          <w:p w14:paraId="751A9BE2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9     exp Tobacco Smoking/ (35849)</w:t>
            </w:r>
          </w:p>
          <w:p w14:paraId="18DB18ED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0     exp active living/ or exp health behavior/ (39358)</w:t>
            </w:r>
          </w:p>
          <w:p w14:paraId="2857FE43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1     exp life expectancy/ (3655)</w:t>
            </w:r>
          </w:p>
          <w:p w14:paraId="52C212BA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2     ("public consultation*" or "public comment*" or "consult the population" or "consult the public" or "consulting the population" or "consulting the public" or "popular consultation*" or "consultative process*" or "ethics consultation*").ab,hw,ot,ti. (531)</w:t>
            </w:r>
          </w:p>
          <w:p w14:paraId="7A5540DC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3     (Survey* or poll* or questionnaire* or "focus group*" or "discussion group*" or "discussion panel*" or "panel discussion*" or interview* or "written consultation*" or "citizens jur*" or "citizens panel*" or "planning cell*" or "consensus conference*" or "deliberative poll*" or "citizen advisory committee*" or referenda* or "public hearing*").ab,hw,ot,ti. (891940)</w:t>
            </w:r>
          </w:p>
          <w:p w14:paraId="33A62937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4     exp public opinion/ (9277)</w:t>
            </w:r>
          </w:p>
          <w:p w14:paraId="0887EF09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5     interviews/ or questionnaires/ or surveys/ (45626)</w:t>
            </w:r>
          </w:p>
          <w:p w14:paraId="61E9EDC1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6     focus group/ or narrative analysis/ or semi-structured interview/ (3034)</w:t>
            </w:r>
          </w:p>
          <w:p w14:paraId="6652FBDF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7     crowdsourcing/ (704)</w:t>
            </w:r>
          </w:p>
          <w:p w14:paraId="18959665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8     1 or 2 (17311)</w:t>
            </w:r>
          </w:p>
          <w:p w14:paraId="3DB76840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19     3 or 5 or 6 (17464)</w:t>
            </w:r>
          </w:p>
          <w:p w14:paraId="402724A2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0     4 or 7 or 8 or 9 or 10 or 11 (698055)</w:t>
            </w:r>
          </w:p>
          <w:p w14:paraId="38B53C56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1     12 or 14 (9781)</w:t>
            </w:r>
          </w:p>
          <w:p w14:paraId="1BD86EC9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2     13 or 15 or 16 or 17 (893099)</w:t>
            </w:r>
          </w:p>
          <w:p w14:paraId="591EC9B1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3     19 and 20 (3374)</w:t>
            </w:r>
          </w:p>
          <w:p w14:paraId="0D2C7FBE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4     21 and 22 (4422)</w:t>
            </w:r>
          </w:p>
          <w:p w14:paraId="7F2D59D6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5     18 and 23 and 24 (2)</w:t>
            </w:r>
          </w:p>
          <w:p w14:paraId="09DC6154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6     21 or 22 (898458)</w:t>
            </w:r>
          </w:p>
          <w:p w14:paraId="668E8D49" w14:textId="77777777" w:rsidR="0066107F" w:rsidRPr="006F1530" w:rsidRDefault="0066107F" w:rsidP="005D161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</w:pPr>
            <w:r w:rsidRPr="006F153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4"/>
                <w:lang w:val="en-US"/>
              </w:rPr>
              <w:t>27     18 and 23 and 26 (18)</w:t>
            </w:r>
          </w:p>
          <w:p w14:paraId="05CF0516" w14:textId="77777777" w:rsidR="0066107F" w:rsidRPr="006F1530" w:rsidRDefault="0066107F" w:rsidP="005D161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70D09F97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0E876110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7AA36A5E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4"/>
      </w:tblGrid>
      <w:tr w:rsidR="0066107F" w:rsidRPr="006F1530" w14:paraId="6BDC4162" w14:textId="77777777" w:rsidTr="005D1618">
        <w:tc>
          <w:tcPr>
            <w:tcW w:w="9394" w:type="dxa"/>
          </w:tcPr>
          <w:p w14:paraId="6A3483E5" w14:textId="77777777" w:rsidR="0066107F" w:rsidRPr="006F1530" w:rsidRDefault="0066107F" w:rsidP="005D161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6F1530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CA"/>
              </w:rPr>
              <w:t>On:</w:t>
            </w:r>
            <w:r w:rsidRPr="006F1530">
              <w:rPr>
                <w:rFonts w:ascii="Arial" w:hAnsi="Arial" w:cs="Arial"/>
                <w:color w:val="000000" w:themeColor="text1"/>
                <w:sz w:val="21"/>
                <w:szCs w:val="21"/>
                <w:lang w:val="en-CA"/>
              </w:rPr>
              <w:t> Fri Apr 08 17:42:28 2022</w:t>
            </w:r>
          </w:p>
          <w:p w14:paraId="7BB4C9D2" w14:textId="77777777" w:rsidR="0066107F" w:rsidRPr="006F1530" w:rsidRDefault="0066107F" w:rsidP="005D161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CA"/>
              </w:rPr>
            </w:pPr>
            <w:r w:rsidRPr="006F1530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CA"/>
              </w:rPr>
              <w:t>PubMed: Third search</w:t>
            </w:r>
          </w:p>
          <w:p w14:paraId="61AF7120" w14:textId="77777777" w:rsidR="0066107F" w:rsidRPr="006F1530" w:rsidRDefault="0066107F" w:rsidP="005D161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6F1530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CA"/>
              </w:rPr>
              <w:t>Search:</w:t>
            </w:r>
            <w:r w:rsidRPr="006F1530">
              <w:rPr>
                <w:rFonts w:ascii="Arial" w:hAnsi="Arial" w:cs="Arial"/>
                <w:color w:val="000000" w:themeColor="text1"/>
                <w:sz w:val="21"/>
                <w:szCs w:val="21"/>
                <w:lang w:val="en-CA"/>
              </w:rPr>
              <w:t> ((Covid-19[Title/Abstract] OR "SARS CoV-2"[Title/Abstract] OR pandemic*[Title/Abstract] OR "coronavirus disease 2019"[Title/Abstract] OR "novel coronavirus"[Title/Abstract]) OR (COVID-19[MeSH Terms])) AND ((("tie-breaker*"[Title/Abstract] OR "tie breaker*"[Title/Abstract] OR "tie-breaking criteria*"[Title/Abstract] OR "tie breaking criteria*"[Title/Abstract] OR prioritization[Title/Abstract] OR triage[Title/Abstract] OR "resource allocation"[Title/Abstract]) OR (Health care rationing OR triage OR resource allocation OR health equity[MeSH Terms])) OR ((Randomisat*[Title/Abstract] OR "random draw*"[Title/Abstract] OR "draw lot*"[Title/Abstract] OR "drawing lot*"[Title/Abstract] OR "draw of lot*"[Title/Abstract] OR "drawing of lot*"[Title/Abstract] OR "life-cycle*"[Title/Abstract] OR "life cycle*"[Title/Abstract] OR "first come first served"[Title/Abstract] OR "first-come-first-served"[Title/Abstract] OR "first-come first-served"[Title/Abstract] OR "first come, first served"[Title/Abstract] OR "first-come, first-served"[Title/Abstract] OR "age"[Title/Abstract] OR "pre-existing medical condition*"[Title/Abstract] OR "pre-existing condition"[Title/Abstract] OR "medical condition*"[Title/Abstract] OR "chances of surviv*"[Title/Abstract] OR "chances for surviv*"[Title/Abstract] OR "survival chance*"[Title/Abstract] OR "survival analysis"[Title/Abstract]) OR (Age factors OR survival analysis[MeSH Terms]))) AND (("public consultation*"[Title/Abstract] OR "public comment*"[Title/Abstract] OR "consult the population"[Title/Abstract] OR "consult the public"[Title/Abstract] OR "consulting the population"[Title/Abstract] OR "consulting the public"[Title/Abstract] OR "popular consultation*"[Title/Abstract] OR "consultative process*"[Title/Abstract] OR "ethics consultation*"[Title/Abstract]) OR (Ethics consultation OR public opinion[MeSH Terms])) AND ((Survey*[Title/Abstract] OR poll*[Title/Abstract] OR questionnaire*[Title/Abstract] OR "focus group*"[Title/Abstract] OR "discussion group*"[Title/Abstract] OR "discussion panel*"[Title/Abstract] OR "panel discussion*"[Title/Abstract] OR interview*[Title/Abstract] OR "written consultation*"[Title/Abstract] OR "citizens jur*"[Title/Abstract] OR "citizens panel*"[Title/Abstract] OR "planning cell*"[Title/Abstract] OR "consensus conference*"[Title/Abstract] OR "deliberative poll*"[Title/Abstract] OR "citizen advisory committee*"[Title/Abstract] OR referenda*[Title/Abstract] OR "public hearing*"[Title/Abstract]) OR (focus groups OR interviews as topic OR surveys and questionnaires[MeSH Terms])) Filters: from 2020 - 2022</w:t>
            </w:r>
          </w:p>
          <w:p w14:paraId="2293D1F0" w14:textId="77777777" w:rsidR="0066107F" w:rsidRPr="006F1530" w:rsidRDefault="0066107F" w:rsidP="005D161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F1530">
              <w:rPr>
                <w:rFonts w:ascii="Arial" w:hAnsi="Arial" w:cs="Arial"/>
                <w:color w:val="000000" w:themeColor="text1"/>
                <w:sz w:val="21"/>
                <w:szCs w:val="21"/>
              </w:rPr>
              <w:t>51 selected items</w:t>
            </w:r>
          </w:p>
          <w:p w14:paraId="1BE99A97" w14:textId="77777777" w:rsidR="0066107F" w:rsidRPr="006F1530" w:rsidRDefault="0066107F" w:rsidP="005D161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</w:p>
        </w:tc>
      </w:tr>
    </w:tbl>
    <w:p w14:paraId="7BC54515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59F839D4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22CF55F4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0721469D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229EA7C4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3B96BC8E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20CC6FD3" w14:textId="77777777" w:rsidR="0066107F" w:rsidRPr="006F1530" w:rsidRDefault="0066107F" w:rsidP="0066107F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CINAHL</w:t>
      </w:r>
    </w:p>
    <w:p w14:paraId="5DEABC21" w14:textId="77777777" w:rsidR="0066107F" w:rsidRPr="006F1530" w:rsidRDefault="0066107F" w:rsidP="0066107F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March 2022. Results: 58 records</w:t>
      </w:r>
    </w:p>
    <w:p w14:paraId="11402CF6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6F1530">
        <w:rPr>
          <w:noProof/>
          <w:color w:val="000000" w:themeColor="text1"/>
          <w:lang w:val="en-IN" w:eastAsia="en-IN"/>
        </w:rPr>
        <w:drawing>
          <wp:inline distT="0" distB="0" distL="0" distR="0" wp14:anchorId="316861EA" wp14:editId="0C811E56">
            <wp:extent cx="5971540" cy="3458845"/>
            <wp:effectExtent l="0" t="0" r="0" b="825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45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98D37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6F1530">
        <w:rPr>
          <w:noProof/>
          <w:color w:val="000000" w:themeColor="text1"/>
          <w:lang w:val="en-IN" w:eastAsia="en-IN"/>
        </w:rPr>
        <w:drawing>
          <wp:inline distT="0" distB="0" distL="0" distR="0" wp14:anchorId="507571ED" wp14:editId="44A08323">
            <wp:extent cx="5971540" cy="3357245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35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B6B7F" w14:textId="77777777" w:rsidR="0066107F" w:rsidRPr="006F1530" w:rsidRDefault="0066107F" w:rsidP="0066107F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74D7ABEB" w14:textId="77777777" w:rsidR="0066107F" w:rsidRPr="006F1530" w:rsidRDefault="0066107F" w:rsidP="0066107F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Web of Science</w:t>
      </w:r>
    </w:p>
    <w:p w14:paraId="10EB4CD6" w14:textId="77777777" w:rsidR="0066107F" w:rsidRPr="006F1530" w:rsidRDefault="0066107F" w:rsidP="0066107F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April 2022. Results shee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4"/>
      </w:tblGrid>
      <w:tr w:rsidR="0066107F" w:rsidRPr="006F1530" w14:paraId="07177402" w14:textId="77777777" w:rsidTr="005D1618">
        <w:tc>
          <w:tcPr>
            <w:tcW w:w="9394" w:type="dxa"/>
          </w:tcPr>
          <w:p w14:paraId="2DEF67F7" w14:textId="77777777" w:rsidR="0066107F" w:rsidRPr="006F1530" w:rsidRDefault="0066107F" w:rsidP="005D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CA"/>
              </w:rPr>
            </w:pPr>
          </w:p>
          <w:p w14:paraId="54742760" w14:textId="77777777" w:rsidR="0066107F" w:rsidRPr="006F1530" w:rsidRDefault="0066107F" w:rsidP="005D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CA"/>
              </w:rPr>
            </w:pPr>
            <w:r w:rsidRPr="006F1530">
              <w:rPr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5CD3C116" wp14:editId="42A34DFF">
                  <wp:extent cx="5971540" cy="3866515"/>
                  <wp:effectExtent l="0" t="0" r="0" b="635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1540" cy="3866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CA13F2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</w:pPr>
    </w:p>
    <w:p w14:paraId="486BECA0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</w:pPr>
    </w:p>
    <w:p w14:paraId="6F619B6D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</w:pPr>
    </w:p>
    <w:p w14:paraId="0E94949E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</w:pPr>
    </w:p>
    <w:p w14:paraId="75163A27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</w:pPr>
    </w:p>
    <w:p w14:paraId="70C1D251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</w:pPr>
    </w:p>
    <w:p w14:paraId="56AE59D9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</w:pPr>
    </w:p>
    <w:p w14:paraId="79B9AD60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</w:pPr>
    </w:p>
    <w:p w14:paraId="633D2A05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</w:pPr>
    </w:p>
    <w:p w14:paraId="3C81DC41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April 2022. Results shee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4"/>
      </w:tblGrid>
      <w:tr w:rsidR="0066107F" w:rsidRPr="006F1530" w14:paraId="7E2C4780" w14:textId="77777777" w:rsidTr="005D1618">
        <w:tc>
          <w:tcPr>
            <w:tcW w:w="9394" w:type="dxa"/>
          </w:tcPr>
          <w:p w14:paraId="5CEB8CAB" w14:textId="77777777" w:rsidR="0066107F" w:rsidRPr="006F1530" w:rsidRDefault="0066107F" w:rsidP="005D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CA"/>
              </w:rPr>
            </w:pPr>
          </w:p>
          <w:p w14:paraId="53805AE8" w14:textId="77777777" w:rsidR="0066107F" w:rsidRPr="006F1530" w:rsidRDefault="0066107F" w:rsidP="005D161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CA"/>
              </w:rPr>
            </w:pPr>
            <w:r w:rsidRPr="006F1530">
              <w:rPr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0DF403C9" wp14:editId="6541E8D2">
                  <wp:extent cx="5971540" cy="3822065"/>
                  <wp:effectExtent l="0" t="0" r="0" b="6985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1540" cy="382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BFF5CF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7645C6DC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6F153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</w:t>
      </w:r>
    </w:p>
    <w:p w14:paraId="6DEADCC1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6623DB9C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08ACE77C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6C394487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6C06EFFE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6131D457" w14:textId="77777777" w:rsidR="0066107F" w:rsidRPr="006F1530" w:rsidRDefault="0066107F" w:rsidP="006610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4"/>
      </w:tblGrid>
      <w:tr w:rsidR="0066107F" w:rsidRPr="006F1530" w14:paraId="252C62A9" w14:textId="77777777" w:rsidTr="005D1618">
        <w:tc>
          <w:tcPr>
            <w:tcW w:w="9394" w:type="dxa"/>
          </w:tcPr>
          <w:p w14:paraId="4FABEB31" w14:textId="77777777" w:rsidR="0066107F" w:rsidRPr="006F1530" w:rsidRDefault="0066107F" w:rsidP="005D1618">
            <w:pPr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F1530">
              <w:rPr>
                <w:rFonts w:ascii="Calibri" w:eastAsia="Calibri" w:hAnsi="Calibri" w:cs="Times New Roman"/>
                <w:b/>
                <w:bCs/>
                <w:color w:val="000000" w:themeColor="text1"/>
                <w:sz w:val="18"/>
                <w:szCs w:val="18"/>
              </w:rPr>
              <w:t xml:space="preserve">Scoping review. Résumé des concepts clés </w:t>
            </w:r>
          </w:p>
          <w:p w14:paraId="116A8B9F" w14:textId="77777777" w:rsidR="0066107F" w:rsidRPr="006F1530" w:rsidRDefault="0066107F" w:rsidP="005D1618">
            <w:pPr>
              <w:rPr>
                <w:rFonts w:ascii="Calibri" w:eastAsia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br/>
            </w:r>
            <w:r w:rsidRPr="006F1530">
              <w:rPr>
                <w:rFonts w:ascii="Calibri" w:eastAsia="Calibri" w:hAnsi="Calibri" w:cs="Times New Roman"/>
                <w:b/>
                <w:color w:val="000000" w:themeColor="text1"/>
                <w:sz w:val="18"/>
                <w:szCs w:val="18"/>
              </w:rPr>
              <w:t>Concept 1 – Covid-19</w:t>
            </w:r>
          </w:p>
          <w:p w14:paraId="3F7B1DEA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(Concept remplacé par la limite covid-19 lorsque disponible, en surplus de la recherche avec le concept)</w:t>
            </w:r>
          </w:p>
          <w:p w14:paraId="71377AF6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u w:val="single"/>
                <w:lang w:val="en-CA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u w:val="single"/>
                <w:lang w:val="en-CA"/>
              </w:rPr>
              <w:t>Vocabulaire libre</w:t>
            </w:r>
          </w:p>
          <w:p w14:paraId="78753137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t>Covid-19 OR "SARS CoV-2" OR pandemic* OR "coronavirus disease 2019" OR "novel coronavirus" OR pandemic*</w:t>
            </w:r>
          </w:p>
          <w:p w14:paraId="42EE02F1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u w:val="single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u w:val="single"/>
              </w:rPr>
              <w:t>Vocabulaire contrôlé</w:t>
            </w:r>
          </w:p>
          <w:p w14:paraId="3FF3AA0C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Medline : COVID-19 (explode)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br/>
              <w:t>Embase : coronavirus disease 2019 (explode)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br/>
              <w:t>CINAHL 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br/>
              <w:t>PsycInfo 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br/>
              <w:t>Web of science 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br/>
              <w:t>EBM reviews - Cochrane 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br/>
            </w:r>
          </w:p>
          <w:p w14:paraId="01CF67AE" w14:textId="77777777" w:rsidR="0066107F" w:rsidRPr="006F1530" w:rsidRDefault="0066107F" w:rsidP="005D1618">
            <w:pPr>
              <w:rPr>
                <w:rFonts w:ascii="Calibri" w:eastAsia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6F1530">
              <w:rPr>
                <w:rFonts w:ascii="Calibri" w:eastAsia="Calibri" w:hAnsi="Calibri" w:cs="Times New Roman"/>
                <w:b/>
                <w:color w:val="000000" w:themeColor="text1"/>
                <w:sz w:val="18"/>
                <w:szCs w:val="18"/>
              </w:rPr>
              <w:t>Concept 2 : Critères de priorisation</w:t>
            </w:r>
          </w:p>
          <w:p w14:paraId="0CC91F1C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u w:val="single"/>
                <w:lang w:val="en-CA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u w:val="single"/>
                <w:lang w:val="en-CA"/>
              </w:rPr>
              <w:t>Vocabulaire libre</w:t>
            </w:r>
          </w:p>
          <w:p w14:paraId="1ABB1EB0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t>"tie-breaker*" OR "tie breaker*" OR "tie-breaking criteria*" OR "tie breaking criteria*" OR prioritization OR triage OR "resource allocation"</w:t>
            </w:r>
          </w:p>
          <w:p w14:paraId="1795022C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t>AND</w:t>
            </w:r>
          </w:p>
          <w:p w14:paraId="4A811E13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t>Randomisat* OR "random draw*" OR "draw lot*" OR "drawing lot*" OR "draw of lot*" OR "drawing of lot*" OR "life-cycle*" OR "life cycle*" OR "first come first served" OR "first-come-first-served" OR "first-come first-served" OR "first come, first served" OR "first-come, first-served" OR "age" OR vaccinated OR vaccine* OR smok* OR "life habit*" OR "pre-existing medical condition*" OR "pre-existing condition" OR "medical condition*" OR "chances of surviv*" OR "chances for surviv*" OR "survival chance*" OR "survival analysis"</w:t>
            </w:r>
          </w:p>
          <w:p w14:paraId="566B970E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u w:val="single"/>
                <w:lang w:val="en-CA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u w:val="single"/>
                <w:lang w:val="en-CA"/>
              </w:rPr>
              <w:t>Vocabulaire contrôlé</w:t>
            </w:r>
          </w:p>
          <w:p w14:paraId="788ED5A4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t xml:space="preserve">Medline: Health care rationing (focus) OR triage (focus) OR resource allocation (focus) OR 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 xml:space="preserve">                  health equity (focus)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 xml:space="preserve">                 AND Age factors OR COVID-19 vaccines OR Smokers OR healthy lifestyle OR sedentary  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 xml:space="preserve">                behavior OR survival analysis          </w:t>
            </w:r>
          </w:p>
          <w:p w14:paraId="1AA6E174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t xml:space="preserve">Embase: emergency medical dispatch (focus) OR resource allocation (focus) OR health equity 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 xml:space="preserve">                (focus)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 xml:space="preserve">                 AND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 xml:space="preserve">                 life cycle OR age OR </w:t>
            </w:r>
            <w:r w:rsidRPr="006F1530">
              <w:rPr>
                <w:rFonts w:ascii="Calibri" w:eastAsia="Calibri" w:hAnsi="Calibri" w:cs="Times New Roman"/>
                <w:strike/>
                <w:color w:val="000000" w:themeColor="text1"/>
                <w:sz w:val="18"/>
                <w:szCs w:val="18"/>
                <w:lang w:val="en-CA"/>
              </w:rPr>
              <w:t>vaccinee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t xml:space="preserve"> OR smoking OR cigarette smoking OR smoking habit OR 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 xml:space="preserve">                 healthy lifestyle OR sedentary lifestyle OR disease severity OR long term survival OR 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 xml:space="preserve">                 survival analysis OR survival prediction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>CINAHL 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>PsycInfo 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>Web of science 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>EBM reviews - Cochrane 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</w:r>
          </w:p>
          <w:p w14:paraId="0F23CFC6" w14:textId="77777777" w:rsidR="0066107F" w:rsidRPr="006F1530" w:rsidRDefault="0066107F" w:rsidP="005D1618">
            <w:pPr>
              <w:rPr>
                <w:rFonts w:ascii="Calibri" w:eastAsia="Calibri" w:hAnsi="Calibri" w:cs="Times New Roman"/>
                <w:b/>
                <w:color w:val="000000" w:themeColor="text1"/>
                <w:sz w:val="18"/>
                <w:szCs w:val="18"/>
                <w:lang w:val="en-CA"/>
              </w:rPr>
            </w:pPr>
            <w:r w:rsidRPr="006F1530">
              <w:rPr>
                <w:rFonts w:ascii="Calibri" w:eastAsia="Calibri" w:hAnsi="Calibri" w:cs="Times New Roman"/>
                <w:b/>
                <w:color w:val="000000" w:themeColor="text1"/>
                <w:sz w:val="18"/>
                <w:szCs w:val="18"/>
                <w:lang w:val="en-CA"/>
              </w:rPr>
              <w:t>Concept 3 : Consultations publiques</w:t>
            </w:r>
          </w:p>
          <w:p w14:paraId="6BE68DFB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u w:val="single"/>
                <w:lang w:val="en-CA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u w:val="single"/>
                <w:lang w:val="en-CA"/>
              </w:rPr>
              <w:t>Vocabulaire libre</w:t>
            </w:r>
          </w:p>
          <w:p w14:paraId="06E1D916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t>"public consultation*" OR "public comment*" OR "consult the population" OR "consult the public" OR "consulting the population" OR "consulting the public" OR "popular consultation*" OR "consultative process*" OR "ethics consultation*"</w:t>
            </w:r>
          </w:p>
          <w:p w14:paraId="2151E10F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AND (ou OR, selon la base de données)</w:t>
            </w:r>
          </w:p>
          <w:p w14:paraId="5D33BB8A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t>Survey* OR poll* OR questionnaire* OR "focus group*" OR "discussion group*" OR "discussion panel*" OR "panel discussion*" OR interview* OR "written consultation*" OR "citizens jur*" OR "citizens panel*" OR "planning cell*" OR "consensus conference*" OR "deliberative poll*" OR "citizen advisory committee*" OR referenda* OR "public hearing*"</w:t>
            </w:r>
          </w:p>
          <w:p w14:paraId="24AE74BA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u w:val="single"/>
                <w:lang w:val="en-CA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u w:val="single"/>
                <w:lang w:val="en-CA"/>
              </w:rPr>
              <w:t>Vocabulaire contrôlé</w:t>
            </w:r>
          </w:p>
          <w:p w14:paraId="53C0C402" w14:textId="77777777" w:rsidR="0066107F" w:rsidRPr="006F1530" w:rsidRDefault="0066107F" w:rsidP="005D1618">
            <w:pPr>
              <w:rPr>
                <w:rFonts w:ascii="Calibri" w:eastAsia="Calibri" w:hAnsi="Calibri" w:cs="Times New Roman"/>
                <w:color w:val="000000" w:themeColor="text1"/>
                <w:lang w:val="en-CA"/>
              </w:rPr>
            </w:pP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t>Medline: Ethics consultation OR public opinion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 xml:space="preserve">                 AND focus groups OR interviews as topic OR surveys and questionnaires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 xml:space="preserve">Embase:  public opinion OR crowdsourcing OR interview OR questionnaire OR panel study 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>CINAHL 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>PsycInfo 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>Web of science </w:t>
            </w:r>
            <w:r w:rsidRPr="006F153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  <w:lang w:val="en-CA"/>
              </w:rPr>
              <w:br/>
              <w:t>EBM reviews - Cochrane </w:t>
            </w:r>
          </w:p>
        </w:tc>
      </w:tr>
    </w:tbl>
    <w:p w14:paraId="06A9162E" w14:textId="77777777" w:rsidR="00F01F11" w:rsidRPr="006F1530" w:rsidRDefault="00F01F11">
      <w:pPr>
        <w:rPr>
          <w:color w:val="000000" w:themeColor="text1"/>
          <w:lang w:val="en-CA"/>
        </w:rPr>
      </w:pPr>
    </w:p>
    <w:sectPr w:rsidR="00F01F11" w:rsidRPr="006F1530" w:rsidSect="006F1530">
      <w:footerReference w:type="default" r:id="rId10"/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D4DC8F" w14:textId="77777777" w:rsidR="006232F3" w:rsidRDefault="006232F3" w:rsidP="00984E32">
      <w:pPr>
        <w:spacing w:after="0" w:line="240" w:lineRule="auto"/>
      </w:pPr>
      <w:r>
        <w:separator/>
      </w:r>
    </w:p>
  </w:endnote>
  <w:endnote w:type="continuationSeparator" w:id="0">
    <w:p w14:paraId="1BB009D3" w14:textId="77777777" w:rsidR="006232F3" w:rsidRDefault="006232F3" w:rsidP="00984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2646448"/>
      <w:docPartObj>
        <w:docPartGallery w:val="Page Numbers (Bottom of Page)"/>
        <w:docPartUnique/>
      </w:docPartObj>
    </w:sdtPr>
    <w:sdtEndPr/>
    <w:sdtContent>
      <w:p w14:paraId="2A432461" w14:textId="1EDDE483" w:rsidR="00984E32" w:rsidRDefault="00984E3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F971668" w14:textId="77777777" w:rsidR="00984E32" w:rsidRDefault="00984E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533E21" w14:textId="77777777" w:rsidR="006232F3" w:rsidRDefault="006232F3" w:rsidP="00984E32">
      <w:pPr>
        <w:spacing w:after="0" w:line="240" w:lineRule="auto"/>
      </w:pPr>
      <w:r>
        <w:separator/>
      </w:r>
    </w:p>
  </w:footnote>
  <w:footnote w:type="continuationSeparator" w:id="0">
    <w:p w14:paraId="711A6A56" w14:textId="77777777" w:rsidR="006232F3" w:rsidRDefault="006232F3" w:rsidP="00984E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4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07F"/>
    <w:rsid w:val="006232F3"/>
    <w:rsid w:val="0066107F"/>
    <w:rsid w:val="006A4A1B"/>
    <w:rsid w:val="006F1530"/>
    <w:rsid w:val="00984E32"/>
    <w:rsid w:val="00F01036"/>
    <w:rsid w:val="00F0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C4F64"/>
  <w15:chartTrackingRefBased/>
  <w15:docId w15:val="{0608E3A2-CA53-400F-B003-E6A209AF6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610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Header">
    <w:name w:val="header"/>
    <w:basedOn w:val="Normal"/>
    <w:link w:val="HeaderChar"/>
    <w:uiPriority w:val="99"/>
    <w:unhideWhenUsed/>
    <w:rsid w:val="00984E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E32"/>
  </w:style>
  <w:style w:type="paragraph" w:styleId="Footer">
    <w:name w:val="footer"/>
    <w:basedOn w:val="Normal"/>
    <w:link w:val="FooterChar"/>
    <w:uiPriority w:val="99"/>
    <w:unhideWhenUsed/>
    <w:rsid w:val="00984E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20</Words>
  <Characters>13796</Characters>
  <Application>Microsoft Office Word</Application>
  <DocSecurity>0</DocSecurity>
  <Lines>114</Lines>
  <Paragraphs>32</Paragraphs>
  <ScaleCrop>false</ScaleCrop>
  <Company/>
  <LinksUpToDate>false</LinksUpToDate>
  <CharactersWithSpaces>16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ucrecia Calderon Ramirez</dc:creator>
  <cp:keywords/>
  <dc:description/>
  <cp:lastModifiedBy>Sindhu Chinnaiyan</cp:lastModifiedBy>
  <cp:revision>4</cp:revision>
  <dcterms:created xsi:type="dcterms:W3CDTF">2022-12-19T23:20:00Z</dcterms:created>
  <dcterms:modified xsi:type="dcterms:W3CDTF">2023-03-22T05:53:00Z</dcterms:modified>
</cp:coreProperties>
</file>